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CEF" w:rsidRPr="009F7756" w:rsidRDefault="008842DC">
      <w:pPr>
        <w:rPr>
          <w:rFonts w:ascii="Times New Roman" w:hAnsi="Times New Roman" w:cs="Times New Roman"/>
        </w:rPr>
      </w:pPr>
      <w:r w:rsidRPr="009F7756">
        <w:rPr>
          <w:rFonts w:ascii="Times New Roman" w:hAnsi="Times New Roman" w:cs="Times New Roman"/>
        </w:rPr>
        <w:t>Table S1 Barley varieties used in pathology experiment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310"/>
        <w:gridCol w:w="3358"/>
      </w:tblGrid>
      <w:tr w:rsidR="00597FB8" w:rsidRPr="009F7756" w:rsidTr="009F7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597FB8" w:rsidRPr="009F7756" w:rsidRDefault="00597FB8">
            <w:pPr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Variety</w:t>
            </w:r>
          </w:p>
        </w:tc>
        <w:tc>
          <w:tcPr>
            <w:tcW w:w="3358" w:type="dxa"/>
          </w:tcPr>
          <w:p w:rsidR="00597FB8" w:rsidRPr="009F7756" w:rsidRDefault="0059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Response to Ramularia leaf spot</w:t>
            </w:r>
          </w:p>
        </w:tc>
      </w:tr>
      <w:tr w:rsidR="00597FB8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597FB8" w:rsidRPr="009F7756" w:rsidRDefault="002F5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emar</w:t>
            </w:r>
          </w:p>
        </w:tc>
        <w:tc>
          <w:tcPr>
            <w:tcW w:w="3358" w:type="dxa"/>
          </w:tcPr>
          <w:p w:rsidR="00597FB8" w:rsidRPr="009F7756" w:rsidRDefault="002F5AF3" w:rsidP="009F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sceptible</w:t>
            </w:r>
          </w:p>
        </w:tc>
      </w:tr>
      <w:tr w:rsidR="00597FB8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597FB8" w:rsidRPr="009F7756" w:rsidRDefault="002F5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3358" w:type="dxa"/>
          </w:tcPr>
          <w:p w:rsidR="00597FB8" w:rsidRPr="009F7756" w:rsidRDefault="005E2F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r</w:t>
            </w:r>
            <w:r w:rsidR="002F5AF3">
              <w:rPr>
                <w:rFonts w:ascii="Times New Roman" w:hAnsi="Times New Roman" w:cs="Times New Roman"/>
              </w:rPr>
              <w:t>esistant</w:t>
            </w:r>
          </w:p>
        </w:tc>
      </w:tr>
      <w:tr w:rsidR="00597FB8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597FB8" w:rsidRPr="009F7756" w:rsidRDefault="002F5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lden Promise </w:t>
            </w:r>
          </w:p>
        </w:tc>
        <w:tc>
          <w:tcPr>
            <w:tcW w:w="3358" w:type="dxa"/>
          </w:tcPr>
          <w:p w:rsidR="00597FB8" w:rsidRPr="009F7756" w:rsidRDefault="002F5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sceptible</w:t>
            </w:r>
          </w:p>
        </w:tc>
      </w:tr>
      <w:tr w:rsidR="00597FB8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597FB8" w:rsidRPr="009F7756" w:rsidRDefault="00597FB8" w:rsidP="00A7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597FB8" w:rsidRPr="009F7756" w:rsidRDefault="0059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Optic</w:t>
            </w:r>
          </w:p>
        </w:tc>
        <w:tc>
          <w:tcPr>
            <w:tcW w:w="3358" w:type="dxa"/>
          </w:tcPr>
          <w:p w:rsidR="002F5AF3" w:rsidRPr="009F7756" w:rsidRDefault="002F5AF3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</w:t>
            </w:r>
            <w:r w:rsidRPr="009F7756">
              <w:rPr>
                <w:rFonts w:ascii="Times New Roman" w:hAnsi="Times New Roman" w:cs="Times New Roman"/>
              </w:rPr>
              <w:t>usceptible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Chevalier</w:t>
            </w:r>
          </w:p>
        </w:tc>
        <w:tc>
          <w:tcPr>
            <w:tcW w:w="3358" w:type="dxa"/>
          </w:tcPr>
          <w:p w:rsidR="002F5AF3" w:rsidRPr="009F7756" w:rsidRDefault="005E2F09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resistant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Proctor</w:t>
            </w:r>
          </w:p>
        </w:tc>
        <w:tc>
          <w:tcPr>
            <w:tcW w:w="3358" w:type="dxa"/>
          </w:tcPr>
          <w:p w:rsidR="002F5AF3" w:rsidRPr="009F7756" w:rsidRDefault="005E2F09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resistant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Ingrid</w:t>
            </w:r>
          </w:p>
        </w:tc>
        <w:tc>
          <w:tcPr>
            <w:tcW w:w="3358" w:type="dxa"/>
          </w:tcPr>
          <w:p w:rsidR="002F5AF3" w:rsidRPr="009F7756" w:rsidRDefault="007012C8" w:rsidP="00701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</w:t>
            </w:r>
            <w:r w:rsidR="002F5AF3" w:rsidRPr="009F7756">
              <w:rPr>
                <w:rFonts w:ascii="Times New Roman" w:hAnsi="Times New Roman" w:cs="Times New Roman"/>
              </w:rPr>
              <w:t>usceptible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IngridBC</w:t>
            </w:r>
            <w:r w:rsidRPr="009F7756">
              <w:rPr>
                <w:rFonts w:ascii="Times New Roman" w:hAnsi="Times New Roman" w:cs="Times New Roman"/>
                <w:i/>
              </w:rPr>
              <w:t>mlo5</w:t>
            </w:r>
          </w:p>
        </w:tc>
        <w:tc>
          <w:tcPr>
            <w:tcW w:w="3358" w:type="dxa"/>
          </w:tcPr>
          <w:p w:rsidR="002F5AF3" w:rsidRPr="009F7756" w:rsidRDefault="002F5AF3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7756">
              <w:rPr>
                <w:rFonts w:ascii="Times New Roman" w:hAnsi="Times New Roman" w:cs="Times New Roman"/>
              </w:rPr>
              <w:t>Highly susceptible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2F5AF3" w:rsidRPr="009F7756" w:rsidRDefault="002F5AF3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ena</w:t>
            </w:r>
          </w:p>
        </w:tc>
        <w:tc>
          <w:tcPr>
            <w:tcW w:w="3358" w:type="dxa"/>
          </w:tcPr>
          <w:p w:rsidR="002F5AF3" w:rsidRPr="009F7756" w:rsidRDefault="005E2F09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resistant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enhiem</w:t>
            </w:r>
            <w:proofErr w:type="spellEnd"/>
          </w:p>
        </w:tc>
        <w:tc>
          <w:tcPr>
            <w:tcW w:w="3358" w:type="dxa"/>
          </w:tcPr>
          <w:p w:rsidR="002F5AF3" w:rsidRPr="009F7756" w:rsidRDefault="00B8278D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ly </w:t>
            </w:r>
            <w:bookmarkStart w:id="0" w:name="_GoBack"/>
            <w:bookmarkEnd w:id="0"/>
            <w:r w:rsidR="002F5AF3">
              <w:rPr>
                <w:rFonts w:ascii="Times New Roman" w:hAnsi="Times New Roman" w:cs="Times New Roman"/>
              </w:rPr>
              <w:t>resistant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per</w:t>
            </w:r>
          </w:p>
        </w:tc>
        <w:tc>
          <w:tcPr>
            <w:tcW w:w="3358" w:type="dxa"/>
          </w:tcPr>
          <w:p w:rsidR="002F5AF3" w:rsidRPr="009F7756" w:rsidRDefault="002F5AF3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ceptible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sty</w:t>
            </w:r>
          </w:p>
        </w:tc>
        <w:tc>
          <w:tcPr>
            <w:tcW w:w="3358" w:type="dxa"/>
          </w:tcPr>
          <w:p w:rsidR="002F5AF3" w:rsidRPr="009F7756" w:rsidRDefault="002F5AF3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susceptible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bridge</w:t>
            </w:r>
          </w:p>
        </w:tc>
        <w:tc>
          <w:tcPr>
            <w:tcW w:w="3358" w:type="dxa"/>
          </w:tcPr>
          <w:p w:rsidR="002F5AF3" w:rsidRPr="009F7756" w:rsidRDefault="005E2F09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resistant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3358" w:type="dxa"/>
          </w:tcPr>
          <w:p w:rsidR="002F5AF3" w:rsidRPr="009F7756" w:rsidRDefault="005E2F09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ly resistant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rn</w:t>
            </w:r>
          </w:p>
        </w:tc>
        <w:tc>
          <w:tcPr>
            <w:tcW w:w="3358" w:type="dxa"/>
          </w:tcPr>
          <w:p w:rsidR="002F5AF3" w:rsidRPr="009F7756" w:rsidRDefault="00B8278D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ly </w:t>
            </w:r>
            <w:r w:rsidR="002F5AF3">
              <w:rPr>
                <w:rFonts w:ascii="Times New Roman" w:hAnsi="Times New Roman" w:cs="Times New Roman"/>
              </w:rPr>
              <w:t>resistant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as</w:t>
            </w:r>
          </w:p>
        </w:tc>
        <w:tc>
          <w:tcPr>
            <w:tcW w:w="3358" w:type="dxa"/>
          </w:tcPr>
          <w:p w:rsidR="002F5AF3" w:rsidRPr="009F7756" w:rsidRDefault="002F5AF3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ceptible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5B4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2 (PallasBC</w:t>
            </w:r>
            <w:r w:rsidRPr="005A55FB">
              <w:rPr>
                <w:rFonts w:ascii="Times New Roman" w:hAnsi="Times New Roman" w:cs="Times New Roman"/>
                <w:i/>
              </w:rPr>
              <w:t>mlo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58" w:type="dxa"/>
          </w:tcPr>
          <w:p w:rsidR="002F5AF3" w:rsidRPr="009F7756" w:rsidRDefault="002F5AF3" w:rsidP="005B4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susceptible</w:t>
            </w:r>
          </w:p>
        </w:tc>
      </w:tr>
      <w:tr w:rsidR="002F5AF3" w:rsidRPr="009F7756" w:rsidTr="009F7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2F5AF3" w:rsidRPr="009F7756" w:rsidRDefault="002F5AF3" w:rsidP="00A73B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8" w:type="dxa"/>
          </w:tcPr>
          <w:p w:rsidR="002F5AF3" w:rsidRPr="009F7756" w:rsidRDefault="002F5AF3" w:rsidP="00A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842DC" w:rsidRDefault="008842DC">
      <w:pPr>
        <w:rPr>
          <w:rFonts w:ascii="Times New Roman" w:hAnsi="Times New Roman" w:cs="Times New Roman"/>
        </w:rPr>
      </w:pPr>
    </w:p>
    <w:p w:rsidR="005A55FB" w:rsidRPr="009F7756" w:rsidRDefault="005A5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e on varietal responses to Ramularia leaf spot based on </w:t>
      </w:r>
      <w:r w:rsidR="002F5AF3">
        <w:rPr>
          <w:rFonts w:ascii="Times New Roman" w:hAnsi="Times New Roman" w:cs="Times New Roman"/>
        </w:rPr>
        <w:t xml:space="preserve">McGrann et al. (2014), </w:t>
      </w:r>
      <w:r>
        <w:rPr>
          <w:rFonts w:ascii="Times New Roman" w:hAnsi="Times New Roman" w:cs="Times New Roman"/>
        </w:rPr>
        <w:t xml:space="preserve">Makepeace et al. (2008), </w:t>
      </w:r>
      <w:r w:rsidR="002F5AF3">
        <w:rPr>
          <w:rFonts w:ascii="Times New Roman" w:hAnsi="Times New Roman" w:cs="Times New Roman"/>
        </w:rPr>
        <w:t xml:space="preserve">Oxley et al. (2008) </w:t>
      </w:r>
      <w:r>
        <w:rPr>
          <w:rFonts w:ascii="Times New Roman" w:hAnsi="Times New Roman" w:cs="Times New Roman"/>
        </w:rPr>
        <w:t>and unpublished observations.</w:t>
      </w:r>
    </w:p>
    <w:sectPr w:rsidR="005A55FB" w:rsidRPr="009F7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2DC"/>
    <w:rsid w:val="001F3C01"/>
    <w:rsid w:val="002F5AF3"/>
    <w:rsid w:val="00597FB8"/>
    <w:rsid w:val="005A55FB"/>
    <w:rsid w:val="005E2F09"/>
    <w:rsid w:val="007012C8"/>
    <w:rsid w:val="008842DC"/>
    <w:rsid w:val="009F55E5"/>
    <w:rsid w:val="009F7756"/>
    <w:rsid w:val="00B8278D"/>
    <w:rsid w:val="00C10044"/>
    <w:rsid w:val="00F9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B7F6B7-1DB4-4F96-8706-2CE80CE4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842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raham McGrann</cp:lastModifiedBy>
  <cp:revision>9</cp:revision>
  <dcterms:created xsi:type="dcterms:W3CDTF">2015-12-23T15:04:00Z</dcterms:created>
  <dcterms:modified xsi:type="dcterms:W3CDTF">2017-10-18T15:39:00Z</dcterms:modified>
</cp:coreProperties>
</file>